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50381" w14:textId="7259902E" w:rsidR="000301E9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AC3">
        <w:rPr>
          <w:rFonts w:ascii="Times New Roman" w:hAnsi="Times New Roman" w:cs="Times New Roman"/>
          <w:b/>
          <w:bCs/>
          <w:sz w:val="24"/>
          <w:szCs w:val="24"/>
        </w:rPr>
        <w:t>Table 1. Basic clinical information of all 376 HCC patients from TCGA cohort</w:t>
      </w:r>
    </w:p>
    <w:p w14:paraId="70FD2420" w14:textId="77777777" w:rsidR="00472747" w:rsidRDefault="004727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B055A" w14:paraId="57534A88" w14:textId="77777777" w:rsidTr="002B0571">
        <w:tc>
          <w:tcPr>
            <w:tcW w:w="4261" w:type="dxa"/>
            <w:tcBorders>
              <w:bottom w:val="single" w:sz="12" w:space="0" w:color="auto"/>
            </w:tcBorders>
          </w:tcPr>
          <w:p w14:paraId="2730C965" w14:textId="25C18319" w:rsidR="00EB055A" w:rsidRDefault="00EB055A" w:rsidP="00591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66744725" w14:textId="77777777" w:rsidR="00591597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A cohorts</w:t>
            </w:r>
          </w:p>
          <w:p w14:paraId="15AADFAA" w14:textId="39900DF5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76)</w:t>
            </w:r>
          </w:p>
        </w:tc>
      </w:tr>
      <w:tr w:rsidR="00EB055A" w14:paraId="1F9203F2" w14:textId="77777777" w:rsidTr="002B0571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315F3214" w14:textId="14D9AA8F" w:rsidR="00EB055A" w:rsidRPr="004E3D89" w:rsidRDefault="00EB055A" w:rsidP="0059159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2C10E79C" w14:textId="35EAD8B9" w:rsidR="00EB055A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</w:tr>
      <w:tr w:rsidR="00EB055A" w14:paraId="6AC2F451" w14:textId="77777777" w:rsidTr="002B0571">
        <w:tc>
          <w:tcPr>
            <w:tcW w:w="4261" w:type="dxa"/>
            <w:tcBorders>
              <w:top w:val="nil"/>
            </w:tcBorders>
          </w:tcPr>
          <w:p w14:paraId="405581CD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  <w:p w14:paraId="55F20AF9" w14:textId="0D0EE170" w:rsid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  <w:p w14:paraId="3FAE1E33" w14:textId="06D1C1D5" w:rsidR="004E3D89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5C8827E5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1227B" w14:textId="7F9C798C" w:rsid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(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32.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C968B7" w14:textId="172F22B1" w:rsidR="004E3D89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(67.6%)</w:t>
            </w:r>
          </w:p>
        </w:tc>
      </w:tr>
      <w:tr w:rsidR="00EB055A" w14:paraId="7C51DCD7" w14:textId="77777777" w:rsidTr="00591597">
        <w:tc>
          <w:tcPr>
            <w:tcW w:w="4261" w:type="dxa"/>
          </w:tcPr>
          <w:p w14:paraId="71DA489F" w14:textId="125D6DA9" w:rsidR="00094B2B" w:rsidRDefault="00094B2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  <w:p w14:paraId="3A9D809B" w14:textId="13324543" w:rsidR="003C5B40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G2</w:t>
            </w:r>
          </w:p>
          <w:p w14:paraId="2105A479" w14:textId="3952805C" w:rsidR="003C5B40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D132AE8" w14:textId="68EEE453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423BE56" w14:textId="3499F87C" w:rsidR="00094B2B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7664479F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9BB3" w14:textId="77777777" w:rsidR="00094B2B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(62.5%)</w:t>
            </w:r>
          </w:p>
          <w:p w14:paraId="6B95557A" w14:textId="0C66A9F4" w:rsidR="00094B2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(32.7%)</w:t>
            </w:r>
          </w:p>
          <w:p w14:paraId="6B8BFB87" w14:textId="4BFA96CA" w:rsidR="00094B2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3.5%)</w:t>
            </w:r>
          </w:p>
          <w:p w14:paraId="7A49CD31" w14:textId="4C274B00" w:rsidR="005D706B" w:rsidRPr="004E3D89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%)</w:t>
            </w:r>
          </w:p>
        </w:tc>
      </w:tr>
      <w:tr w:rsidR="00EB055A" w14:paraId="7644E27D" w14:textId="77777777" w:rsidTr="00591597">
        <w:tc>
          <w:tcPr>
            <w:tcW w:w="4261" w:type="dxa"/>
          </w:tcPr>
          <w:p w14:paraId="1619DD0A" w14:textId="7941767C" w:rsidR="005D706B" w:rsidRDefault="005D706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67A33B6F" w14:textId="3FDD878A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216B068" w14:textId="77777777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6B9210AD" w14:textId="565C3599" w:rsidR="00FE2B7A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509AD8B6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B8ED4" w14:textId="5767F690" w:rsidR="00FE2B7A" w:rsidRDefault="00FE2B7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(69.4%)</w:t>
            </w:r>
          </w:p>
          <w:p w14:paraId="51A56989" w14:textId="53A27088" w:rsidR="00FE2B7A" w:rsidRDefault="00FE2B7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24.2%)</w:t>
            </w:r>
          </w:p>
          <w:p w14:paraId="5D969E54" w14:textId="77ECC809" w:rsidR="00FE2B7A" w:rsidRPr="004E3D89" w:rsidRDefault="00FE2B7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6.4%)</w:t>
            </w:r>
          </w:p>
        </w:tc>
      </w:tr>
      <w:tr w:rsidR="00EB055A" w14:paraId="453B5270" w14:textId="77777777" w:rsidTr="00591597">
        <w:tc>
          <w:tcPr>
            <w:tcW w:w="4261" w:type="dxa"/>
          </w:tcPr>
          <w:p w14:paraId="324BE9D0" w14:textId="6A0A8CC5" w:rsidR="00EB055A" w:rsidRDefault="00EB055A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T</w:t>
            </w:r>
          </w:p>
          <w:p w14:paraId="31C75748" w14:textId="1B07D8DC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31DAAF" w14:textId="6F9B9BDE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B3F64CB" w14:textId="7FBB8F02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2EA394C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10CFF4C" w14:textId="1F1D1FB0" w:rsidR="00A6522C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1D268F77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CFE9B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(49.2%)</w:t>
            </w:r>
          </w:p>
          <w:p w14:paraId="064E20DF" w14:textId="0A53C88F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25.0%)</w:t>
            </w:r>
          </w:p>
          <w:p w14:paraId="33D3C38D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21.5%)</w:t>
            </w:r>
          </w:p>
          <w:p w14:paraId="1D73A1CB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3.5%)</w:t>
            </w:r>
          </w:p>
          <w:p w14:paraId="3AAACB05" w14:textId="3898D0D7" w:rsidR="00A6522C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%)</w:t>
            </w:r>
          </w:p>
        </w:tc>
      </w:tr>
      <w:tr w:rsidR="00EB055A" w14:paraId="2C82AC9F" w14:textId="77777777" w:rsidTr="00591597">
        <w:tc>
          <w:tcPr>
            <w:tcW w:w="4261" w:type="dxa"/>
          </w:tcPr>
          <w:p w14:paraId="7961D04F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N</w:t>
            </w:r>
          </w:p>
          <w:p w14:paraId="0053501F" w14:textId="77777777" w:rsidR="003E0E97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9672B6" w14:textId="5E356561" w:rsidR="00F65B30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636D">
              <w:rPr>
                <w:rFonts w:ascii="Times New Roman" w:hAnsi="Times New Roman" w:cs="Times New Roman"/>
                <w:sz w:val="24"/>
                <w:szCs w:val="24"/>
              </w:rPr>
              <w:t>-N3</w:t>
            </w:r>
          </w:p>
          <w:p w14:paraId="73C06C66" w14:textId="72744A76" w:rsidR="00F65B30" w:rsidRPr="004E3D89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02DE32C0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5D5AB" w14:textId="18CFAE57" w:rsidR="00F65B30" w:rsidRDefault="00F65B30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(68.4%)</w:t>
            </w:r>
          </w:p>
          <w:p w14:paraId="077D8124" w14:textId="579E2133" w:rsidR="00F65B30" w:rsidRDefault="00F65B30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</w:p>
          <w:p w14:paraId="380B81E3" w14:textId="47767647" w:rsidR="00F65B30" w:rsidRPr="004E3D89" w:rsidRDefault="00F65B30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30.6%)</w:t>
            </w:r>
          </w:p>
        </w:tc>
      </w:tr>
      <w:tr w:rsidR="00EB055A" w14:paraId="59EC6C61" w14:textId="77777777" w:rsidTr="00591597">
        <w:tc>
          <w:tcPr>
            <w:tcW w:w="4261" w:type="dxa"/>
          </w:tcPr>
          <w:p w14:paraId="0C64701E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M</w:t>
            </w:r>
          </w:p>
          <w:p w14:paraId="65DE8207" w14:textId="77777777" w:rsidR="00F65B30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669A2F" w14:textId="77777777" w:rsidR="00E72B85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250A5B" w14:textId="6AFBB238" w:rsidR="00E72B85" w:rsidRPr="004E3D89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42141582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2CEF7" w14:textId="115445AD" w:rsidR="00E72B85" w:rsidRDefault="00E72B8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(72.3%)</w:t>
            </w:r>
          </w:p>
          <w:p w14:paraId="7B969A6D" w14:textId="729293AF" w:rsidR="00E72B85" w:rsidRDefault="00E72B8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</w:p>
          <w:p w14:paraId="240B208C" w14:textId="3D74183F" w:rsidR="00E72B85" w:rsidRPr="004E3D89" w:rsidRDefault="00E72B8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(26.6%)</w:t>
            </w:r>
          </w:p>
        </w:tc>
      </w:tr>
    </w:tbl>
    <w:p w14:paraId="55C9DB80" w14:textId="3DE426D1" w:rsidR="00A74AC3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85C5D9" w14:textId="34FCC8E4" w:rsidR="00A74AC3" w:rsidRPr="00A74AC3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74AC3" w:rsidRPr="00A74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253D5" w14:textId="77777777" w:rsidR="00B40C2B" w:rsidRDefault="00B40C2B" w:rsidP="00A74AC3">
      <w:r>
        <w:separator/>
      </w:r>
    </w:p>
  </w:endnote>
  <w:endnote w:type="continuationSeparator" w:id="0">
    <w:p w14:paraId="5ECA2F1D" w14:textId="77777777" w:rsidR="00B40C2B" w:rsidRDefault="00B40C2B" w:rsidP="00A7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07B2B" w14:textId="77777777" w:rsidR="00B40C2B" w:rsidRDefault="00B40C2B" w:rsidP="00A74AC3">
      <w:r>
        <w:separator/>
      </w:r>
    </w:p>
  </w:footnote>
  <w:footnote w:type="continuationSeparator" w:id="0">
    <w:p w14:paraId="09563779" w14:textId="77777777" w:rsidR="00B40C2B" w:rsidRDefault="00B40C2B" w:rsidP="00A7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D34479"/>
    <w:multiLevelType w:val="hybridMultilevel"/>
    <w:tmpl w:val="294E02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2387"/>
    <w:rsid w:val="000301E9"/>
    <w:rsid w:val="00094B2B"/>
    <w:rsid w:val="00143A35"/>
    <w:rsid w:val="00267D17"/>
    <w:rsid w:val="002B0571"/>
    <w:rsid w:val="00311AB7"/>
    <w:rsid w:val="00332387"/>
    <w:rsid w:val="003C5B40"/>
    <w:rsid w:val="003E0E97"/>
    <w:rsid w:val="00472747"/>
    <w:rsid w:val="004E3D89"/>
    <w:rsid w:val="00591597"/>
    <w:rsid w:val="005D706B"/>
    <w:rsid w:val="00A6522C"/>
    <w:rsid w:val="00A74AC3"/>
    <w:rsid w:val="00A8636D"/>
    <w:rsid w:val="00B40C2B"/>
    <w:rsid w:val="00E72B85"/>
    <w:rsid w:val="00EB055A"/>
    <w:rsid w:val="00F65B30"/>
    <w:rsid w:val="00FE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DB595"/>
  <w15:chartTrackingRefBased/>
  <w15:docId w15:val="{D45EBE07-913B-42F4-B51C-4CA95507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C3"/>
    <w:rPr>
      <w:sz w:val="18"/>
      <w:szCs w:val="18"/>
    </w:rPr>
  </w:style>
  <w:style w:type="table" w:styleId="a7">
    <w:name w:val="Table Grid"/>
    <w:basedOn w:val="a1"/>
    <w:uiPriority w:val="59"/>
    <w:rsid w:val="00311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05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12</cp:revision>
  <dcterms:created xsi:type="dcterms:W3CDTF">2020-08-07T08:43:00Z</dcterms:created>
  <dcterms:modified xsi:type="dcterms:W3CDTF">2020-08-07T10:06:00Z</dcterms:modified>
</cp:coreProperties>
</file>